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535B4" w14:textId="77777777" w:rsidR="0036605C" w:rsidRPr="00776249" w:rsidRDefault="0036605C" w:rsidP="003660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529477641"/>
      <w:r w:rsidRPr="00776249">
        <w:rPr>
          <w:rFonts w:ascii="Times New Roman" w:hAnsi="Times New Roman" w:cs="Times New Roman"/>
          <w:sz w:val="24"/>
          <w:szCs w:val="24"/>
        </w:rPr>
        <w:t>Supplemental TABLE</w:t>
      </w:r>
      <w:r w:rsidRPr="00776249">
        <w:rPr>
          <w:rFonts w:ascii="Times New Roman" w:hAnsi="Times New Roman" w:cs="Times New Roman"/>
          <w:noProof/>
          <w:sz w:val="24"/>
          <w:szCs w:val="24"/>
        </w:rPr>
        <w:t xml:space="preserve"> 1</w:t>
      </w:r>
      <w:r w:rsidRPr="00776249">
        <w:rPr>
          <w:rFonts w:ascii="Times New Roman" w:hAnsi="Times New Roman" w:cs="Times New Roman"/>
          <w:sz w:val="24"/>
          <w:szCs w:val="24"/>
        </w:rPr>
        <w:t>. Participant inclusion and exclusion criteria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X="13" w:tblpY="229"/>
        <w:tblW w:w="9180" w:type="dxa"/>
        <w:tblLook w:val="0000" w:firstRow="0" w:lastRow="0" w:firstColumn="0" w:lastColumn="0" w:noHBand="0" w:noVBand="0"/>
      </w:tblPr>
      <w:tblGrid>
        <w:gridCol w:w="4752"/>
        <w:gridCol w:w="4428"/>
      </w:tblGrid>
      <w:tr w:rsidR="0036605C" w:rsidRPr="00776249" w14:paraId="0D702940" w14:textId="77777777" w:rsidTr="00E77BE8">
        <w:trPr>
          <w:trHeight w:val="260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53DA1640" w14:textId="77777777" w:rsidR="0036605C" w:rsidRPr="00776249" w:rsidRDefault="0036605C" w:rsidP="00E77B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249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7094899C" w14:textId="77777777" w:rsidR="0036605C" w:rsidRPr="00776249" w:rsidRDefault="0036605C" w:rsidP="00E77B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249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36605C" w:rsidRPr="00776249" w14:paraId="12D70B26" w14:textId="77777777" w:rsidTr="00E77BE8">
        <w:trPr>
          <w:trHeight w:val="7284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22EB2E3B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14-28 days of age at randomization (day of birth is considered day 0) </w:t>
            </w:r>
          </w:p>
          <w:p w14:paraId="335946D4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“Yes” response to Question 1 (Would you say your baby has cried/fussed for 3 or more hours/day within the last week?) on the Recall of Tolerance Questionnaire </w:t>
            </w:r>
          </w:p>
          <w:p w14:paraId="02FF121B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Response of ≥3 days to Question 2 (In thinking about the last week, how many days did your baby cry and/or fuss for 3 or more hours/day?) on the Recall of Tolerance Questionnaire    </w:t>
            </w:r>
          </w:p>
          <w:p w14:paraId="0E66362E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Infant received ≥75% of the recommended caloric intake from infant formula over the past 24 hours </w:t>
            </w:r>
          </w:p>
          <w:p w14:paraId="0239482D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Singleton birth </w:t>
            </w:r>
          </w:p>
          <w:p w14:paraId="6A929912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Gestational age of 37-42 weeks (36 weeks and six days is considered 36 weeks gestational age; 42 weeks and six days is considered 42 weeks) </w:t>
            </w:r>
          </w:p>
          <w:p w14:paraId="1507469F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Birth weight of 2500 g (5 lbs 8 oz) or more </w:t>
            </w:r>
          </w:p>
          <w:p w14:paraId="532D0EA3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An English speaking/reading parent or caregiver will attend study visits  </w:t>
            </w:r>
          </w:p>
          <w:p w14:paraId="02976AFF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Parent or legally authorized representative agrees not to enroll infant in another interventional clinical study while participating in this study </w:t>
            </w:r>
          </w:p>
          <w:p w14:paraId="05F05BB5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Parent or legally authorized representative agrees not to supplement infant feedings with probiotics (including through the mother’s diet if infant receives breast milk) during study period </w:t>
            </w:r>
          </w:p>
          <w:p w14:paraId="70FAE287" w14:textId="77777777" w:rsidR="0036605C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Signed Baylor College of Medicine IRB-approved informed consent obtained for infant’s participation in the study and, if the infant </w:t>
            </w:r>
            <w:proofErr w:type="gramStart"/>
            <w:r>
              <w:t>will receive</w:t>
            </w:r>
            <w:proofErr w:type="gramEnd"/>
            <w:r>
              <w:t xml:space="preserve"> some breast milk during the study, the mother will also sign consent.   </w:t>
            </w:r>
          </w:p>
          <w:p w14:paraId="63D15994" w14:textId="77777777" w:rsidR="0036605C" w:rsidRPr="00776249" w:rsidRDefault="0036605C" w:rsidP="0036605C">
            <w:pPr>
              <w:pStyle w:val="ListParagraph"/>
              <w:numPr>
                <w:ilvl w:val="0"/>
                <w:numId w:val="1"/>
              </w:numPr>
              <w:ind w:left="162" w:hanging="270"/>
            </w:pPr>
            <w:r>
              <w:t xml:space="preserve">Signed authorization obtained to use and/or disclose Protected Health Information for infant from birth through the length of the study period 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7166801E" w14:textId="77777777" w:rsidR="0036605C" w:rsidRPr="00776249" w:rsidRDefault="0036605C" w:rsidP="0036605C">
            <w:pPr>
              <w:pStyle w:val="ListParagraph"/>
              <w:numPr>
                <w:ilvl w:val="0"/>
                <w:numId w:val="2"/>
              </w:numPr>
              <w:ind w:left="180" w:hanging="270"/>
            </w:pPr>
            <w:r w:rsidRPr="00776249">
              <w:t>History of underlying metabolic or chronic disease; congenital malformation; or any other condition which, in the opinion of the Investigator, is likely to interfere with: the ability of the infant to ingest food, the normal growth and development of the infant, or the evaluation of the infant</w:t>
            </w:r>
          </w:p>
          <w:p w14:paraId="044DFAAF" w14:textId="77777777" w:rsidR="0036605C" w:rsidRPr="00776249" w:rsidRDefault="0036605C" w:rsidP="0036605C">
            <w:pPr>
              <w:pStyle w:val="ListParagraph"/>
              <w:numPr>
                <w:ilvl w:val="0"/>
                <w:numId w:val="2"/>
              </w:numPr>
              <w:ind w:left="180" w:hanging="270"/>
            </w:pPr>
            <w:r w:rsidRPr="00776249">
              <w:t>Evidence of feeding difficulties or formula intolerance, such as vomiting or poor intake, at time of randomization (at investigator discretion)</w:t>
            </w:r>
          </w:p>
          <w:p w14:paraId="3E96C1BF" w14:textId="77777777" w:rsidR="0036605C" w:rsidRPr="00776249" w:rsidRDefault="0036605C" w:rsidP="0036605C">
            <w:pPr>
              <w:pStyle w:val="ListParagraph"/>
              <w:numPr>
                <w:ilvl w:val="0"/>
                <w:numId w:val="2"/>
              </w:numPr>
              <w:ind w:left="180" w:hanging="270"/>
            </w:pPr>
            <w:r w:rsidRPr="00776249">
              <w:t xml:space="preserve">Weight at Visit 1 is &lt;95% of birth weight [(weight at Visit 1÷birth weight) x 100 &lt;95%] </w:t>
            </w:r>
          </w:p>
          <w:p w14:paraId="3893A2BD" w14:textId="77777777" w:rsidR="0036605C" w:rsidRPr="00776249" w:rsidRDefault="0036605C" w:rsidP="0036605C">
            <w:pPr>
              <w:pStyle w:val="ListParagraph"/>
              <w:numPr>
                <w:ilvl w:val="0"/>
                <w:numId w:val="2"/>
              </w:numPr>
              <w:ind w:left="180" w:hanging="270"/>
            </w:pPr>
            <w:r w:rsidRPr="00776249">
              <w:t xml:space="preserve">Infant is immunocompromised (according to a doctor’s diagnosis of immunodeficiency such as combined immunodeficiencies, DiGeorge Syndrome, Wiskott-Aldrich Syndrome, severe congenital neutropenia and secondary immunodeficiencies linked to HIV infection, Down </w:t>
            </w:r>
            <w:proofErr w:type="gramStart"/>
            <w:r w:rsidRPr="00776249">
              <w:t>syndrome</w:t>
            </w:r>
            <w:proofErr w:type="gramEnd"/>
            <w:r w:rsidRPr="00776249">
              <w:t xml:space="preserve"> or others) and children with known head/brain disease/injury such as microcephaly, macrocephaly or others.</w:t>
            </w:r>
          </w:p>
        </w:tc>
      </w:tr>
    </w:tbl>
    <w:p w14:paraId="5ED36627" w14:textId="77777777" w:rsidR="0036605C" w:rsidRDefault="0036605C" w:rsidP="0036605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6605C" w:rsidSect="0036605C">
          <w:footerReference w:type="default" r:id="rId9"/>
          <w:pgSz w:w="12240" w:h="15840"/>
          <w:pgMar w:top="1440" w:right="2790" w:bottom="1440" w:left="1440" w:header="720" w:footer="720" w:gutter="0"/>
          <w:cols w:space="720"/>
          <w:docGrid w:linePitch="360"/>
        </w:sectPr>
      </w:pPr>
    </w:p>
    <w:p w14:paraId="6F02CC98" w14:textId="77777777" w:rsidR="0036605C" w:rsidRPr="00776249" w:rsidRDefault="0036605C" w:rsidP="0036605C">
      <w:pPr>
        <w:spacing w:after="0" w:line="480" w:lineRule="auto"/>
        <w:ind w:right="-1526"/>
        <w:rPr>
          <w:rFonts w:ascii="Times New Roman" w:hAnsi="Times New Roman" w:cs="Times New Roman"/>
          <w:sz w:val="24"/>
          <w:szCs w:val="24"/>
        </w:rPr>
      </w:pPr>
      <w:r w:rsidRPr="00776249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ABLE 2: Number of days of crying/fussing for</w:t>
      </w:r>
      <w:r w:rsidRPr="009F08CD"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/>
          <w:sz w:val="24"/>
          <w:szCs w:val="24"/>
        </w:rPr>
        <w:t xml:space="preserve">3h/day in the week prior to Baseline or Study End </w:t>
      </w:r>
      <w:r w:rsidRPr="00B953D1">
        <w:rPr>
          <w:rFonts w:ascii="Times New Roman" w:hAnsi="Times New Roman" w:cs="Times New Roman"/>
          <w:sz w:val="24"/>
          <w:szCs w:val="24"/>
        </w:rPr>
        <w:t>(to meet modified Wessel’s criteria for colic)</w:t>
      </w:r>
    </w:p>
    <w:tbl>
      <w:tblPr>
        <w:tblpPr w:leftFromText="180" w:rightFromText="180" w:vertAnchor="text" w:tblpX="13" w:tblpY="229"/>
        <w:tblW w:w="9635" w:type="dxa"/>
        <w:tblLook w:val="0000" w:firstRow="0" w:lastRow="0" w:firstColumn="0" w:lastColumn="0" w:noHBand="0" w:noVBand="0"/>
      </w:tblPr>
      <w:tblGrid>
        <w:gridCol w:w="1800"/>
        <w:gridCol w:w="870"/>
        <w:gridCol w:w="871"/>
        <w:gridCol w:w="870"/>
        <w:gridCol w:w="871"/>
        <w:gridCol w:w="870"/>
        <w:gridCol w:w="871"/>
        <w:gridCol w:w="870"/>
        <w:gridCol w:w="871"/>
        <w:gridCol w:w="871"/>
      </w:tblGrid>
      <w:tr w:rsidR="0036605C" w:rsidRPr="00776249" w14:paraId="442E081A" w14:textId="77777777" w:rsidTr="00E77BE8">
        <w:trPr>
          <w:trHeight w:val="167"/>
        </w:trPr>
        <w:tc>
          <w:tcPr>
            <w:tcW w:w="1800" w:type="dxa"/>
            <w:tcBorders>
              <w:top w:val="single" w:sz="4" w:space="0" w:color="auto"/>
            </w:tcBorders>
          </w:tcPr>
          <w:p w14:paraId="596FC8AC" w14:textId="77777777" w:rsidR="0036605C" w:rsidRPr="00776249" w:rsidRDefault="0036605C" w:rsidP="00E77BE8">
            <w:pPr>
              <w:pStyle w:val="ListParagraph"/>
              <w:ind w:left="180"/>
            </w:pPr>
          </w:p>
        </w:tc>
        <w:tc>
          <w:tcPr>
            <w:tcW w:w="696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072463A" w14:textId="77777777" w:rsidR="0036605C" w:rsidRPr="00776249" w:rsidRDefault="0036605C" w:rsidP="00E77BE8">
            <w:pPr>
              <w:pStyle w:val="ListParagraph"/>
              <w:ind w:left="180"/>
              <w:jc w:val="center"/>
            </w:pPr>
            <w:r>
              <w:t>Number of Days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AFCED72" w14:textId="77777777" w:rsidR="0036605C" w:rsidRPr="00776249" w:rsidRDefault="0036605C" w:rsidP="00E77BE8">
            <w:pPr>
              <w:pStyle w:val="ListParagraph"/>
              <w:ind w:left="180"/>
            </w:pPr>
          </w:p>
        </w:tc>
      </w:tr>
      <w:tr w:rsidR="0036605C" w:rsidRPr="00776249" w14:paraId="51C80564" w14:textId="77777777" w:rsidTr="00E77BE8">
        <w:trPr>
          <w:trHeight w:val="167"/>
        </w:trPr>
        <w:tc>
          <w:tcPr>
            <w:tcW w:w="1800" w:type="dxa"/>
            <w:tcBorders>
              <w:bottom w:val="single" w:sz="4" w:space="0" w:color="auto"/>
            </w:tcBorders>
          </w:tcPr>
          <w:p w14:paraId="34F9B78B" w14:textId="77777777" w:rsidR="0036605C" w:rsidRPr="00776249" w:rsidRDefault="0036605C" w:rsidP="00E77BE8">
            <w:pPr>
              <w:pStyle w:val="ListParagraph"/>
              <w:ind w:left="180"/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B033120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  <w:r>
              <w:t>0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74808C76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  <w:r>
              <w:t>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299842E" w14:textId="77777777" w:rsidR="0036605C" w:rsidRPr="00776249" w:rsidRDefault="0036605C" w:rsidP="00E77BE8">
            <w:pPr>
              <w:pStyle w:val="ListParagraph"/>
              <w:ind w:left="-50" w:right="-104"/>
              <w:jc w:val="center"/>
            </w:pPr>
            <w:r>
              <w:t>2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56708F2F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  <w:r>
              <w:t>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731D9F1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  <w:r>
              <w:t>4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0E82B132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  <w:r>
              <w:t>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6D478F2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  <w:r>
              <w:t>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030B514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  <w:r>
              <w:t>7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479F9FF3" w14:textId="77777777" w:rsidR="0036605C" w:rsidRPr="00776249" w:rsidRDefault="0036605C" w:rsidP="00E77BE8">
            <w:pPr>
              <w:pStyle w:val="ListParagraph"/>
              <w:ind w:left="-144" w:right="-98"/>
              <w:jc w:val="center"/>
            </w:pPr>
            <w:r>
              <w:t>P</w:t>
            </w:r>
          </w:p>
        </w:tc>
      </w:tr>
      <w:tr w:rsidR="0036605C" w:rsidRPr="00776249" w14:paraId="1B6C56FF" w14:textId="77777777" w:rsidTr="00E77BE8">
        <w:trPr>
          <w:trHeight w:val="167"/>
        </w:trPr>
        <w:tc>
          <w:tcPr>
            <w:tcW w:w="1800" w:type="dxa"/>
            <w:tcBorders>
              <w:top w:val="single" w:sz="4" w:space="0" w:color="auto"/>
            </w:tcBorders>
          </w:tcPr>
          <w:p w14:paraId="0183BE8D" w14:textId="77777777" w:rsidR="0036605C" w:rsidRPr="00776249" w:rsidRDefault="0036605C" w:rsidP="00E77BE8">
            <w:pPr>
              <w:pStyle w:val="ListParagraph"/>
              <w:ind w:left="-111"/>
            </w:pPr>
            <w:r>
              <w:t>Baseline, n (</w:t>
            </w:r>
            <w:proofErr w:type="gramStart"/>
            <w:r>
              <w:t>%)*</w:t>
            </w:r>
            <w:proofErr w:type="gram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631C5F2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E839A86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9CBE22C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DB05D24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1F21FE5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0BE6ABB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4118046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E72A5F8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F55D8D5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  <w:tr w:rsidR="0036605C" w:rsidRPr="00776249" w14:paraId="43629F63" w14:textId="77777777" w:rsidTr="00E77BE8">
        <w:trPr>
          <w:trHeight w:val="167"/>
        </w:trPr>
        <w:tc>
          <w:tcPr>
            <w:tcW w:w="1800" w:type="dxa"/>
          </w:tcPr>
          <w:p w14:paraId="2652329B" w14:textId="77777777" w:rsidR="0036605C" w:rsidRPr="00776249" w:rsidRDefault="0036605C" w:rsidP="00E77BE8">
            <w:pPr>
              <w:pStyle w:val="ListParagraph"/>
              <w:ind w:left="180"/>
            </w:pPr>
            <w:r>
              <w:t>PHF</w:t>
            </w:r>
          </w:p>
        </w:tc>
        <w:tc>
          <w:tcPr>
            <w:tcW w:w="870" w:type="dxa"/>
          </w:tcPr>
          <w:p w14:paraId="3A6C201A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  <w:r>
              <w:t>0 (0)</w:t>
            </w:r>
          </w:p>
        </w:tc>
        <w:tc>
          <w:tcPr>
            <w:tcW w:w="871" w:type="dxa"/>
          </w:tcPr>
          <w:p w14:paraId="61185D56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  <w:r w:rsidRPr="00204CD1">
              <w:t>0 (0)</w:t>
            </w:r>
          </w:p>
        </w:tc>
        <w:tc>
          <w:tcPr>
            <w:tcW w:w="870" w:type="dxa"/>
          </w:tcPr>
          <w:p w14:paraId="7EC1888D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  <w:r>
              <w:t>0 (0)</w:t>
            </w:r>
          </w:p>
        </w:tc>
        <w:tc>
          <w:tcPr>
            <w:tcW w:w="871" w:type="dxa"/>
          </w:tcPr>
          <w:p w14:paraId="61A08108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  <w:r>
              <w:t>2 (6)</w:t>
            </w:r>
          </w:p>
        </w:tc>
        <w:tc>
          <w:tcPr>
            <w:tcW w:w="870" w:type="dxa"/>
          </w:tcPr>
          <w:p w14:paraId="6582FAD4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  <w:r>
              <w:t>3 (9)</w:t>
            </w:r>
          </w:p>
        </w:tc>
        <w:tc>
          <w:tcPr>
            <w:tcW w:w="871" w:type="dxa"/>
          </w:tcPr>
          <w:p w14:paraId="6CDD7892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  <w:r>
              <w:t>4 (11)</w:t>
            </w:r>
          </w:p>
        </w:tc>
        <w:tc>
          <w:tcPr>
            <w:tcW w:w="870" w:type="dxa"/>
          </w:tcPr>
          <w:p w14:paraId="076765EA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  <w:r>
              <w:t>2 (6)</w:t>
            </w:r>
          </w:p>
        </w:tc>
        <w:tc>
          <w:tcPr>
            <w:tcW w:w="871" w:type="dxa"/>
          </w:tcPr>
          <w:p w14:paraId="24BD72A3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  <w:r>
              <w:t>24 (69)</w:t>
            </w:r>
          </w:p>
        </w:tc>
        <w:tc>
          <w:tcPr>
            <w:tcW w:w="871" w:type="dxa"/>
          </w:tcPr>
          <w:p w14:paraId="12E3ACA3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  <w:r>
              <w:t>0.618</w:t>
            </w:r>
          </w:p>
        </w:tc>
      </w:tr>
      <w:tr w:rsidR="0036605C" w:rsidRPr="00776249" w14:paraId="6CCBFB5A" w14:textId="77777777" w:rsidTr="00E77BE8">
        <w:trPr>
          <w:trHeight w:val="167"/>
        </w:trPr>
        <w:tc>
          <w:tcPr>
            <w:tcW w:w="1800" w:type="dxa"/>
          </w:tcPr>
          <w:p w14:paraId="39897F51" w14:textId="77777777" w:rsidR="0036605C" w:rsidRPr="00776249" w:rsidRDefault="0036605C" w:rsidP="00E77BE8">
            <w:pPr>
              <w:pStyle w:val="ListParagraph"/>
              <w:ind w:left="180"/>
            </w:pPr>
            <w:r>
              <w:t>PHF-LGG</w:t>
            </w:r>
          </w:p>
        </w:tc>
        <w:tc>
          <w:tcPr>
            <w:tcW w:w="870" w:type="dxa"/>
          </w:tcPr>
          <w:p w14:paraId="6AE624E8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  <w:r>
              <w:t>0 (0)</w:t>
            </w:r>
          </w:p>
        </w:tc>
        <w:tc>
          <w:tcPr>
            <w:tcW w:w="871" w:type="dxa"/>
          </w:tcPr>
          <w:p w14:paraId="1A22DA5C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  <w:r w:rsidRPr="00204CD1">
              <w:t>0 (0)</w:t>
            </w:r>
          </w:p>
        </w:tc>
        <w:tc>
          <w:tcPr>
            <w:tcW w:w="870" w:type="dxa"/>
          </w:tcPr>
          <w:p w14:paraId="461FBB7C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  <w:r>
              <w:t>2 (6)</w:t>
            </w:r>
          </w:p>
        </w:tc>
        <w:tc>
          <w:tcPr>
            <w:tcW w:w="871" w:type="dxa"/>
          </w:tcPr>
          <w:p w14:paraId="4A686980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  <w:r>
              <w:t>3 (8)</w:t>
            </w:r>
          </w:p>
        </w:tc>
        <w:tc>
          <w:tcPr>
            <w:tcW w:w="870" w:type="dxa"/>
          </w:tcPr>
          <w:p w14:paraId="22A42B18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  <w:r>
              <w:t>3 (8)</w:t>
            </w:r>
          </w:p>
        </w:tc>
        <w:tc>
          <w:tcPr>
            <w:tcW w:w="871" w:type="dxa"/>
          </w:tcPr>
          <w:p w14:paraId="0F15F829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  <w:r>
              <w:t xml:space="preserve">  1 (3)</w:t>
            </w:r>
          </w:p>
        </w:tc>
        <w:tc>
          <w:tcPr>
            <w:tcW w:w="870" w:type="dxa"/>
          </w:tcPr>
          <w:p w14:paraId="58DDF876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  <w:r>
              <w:t>0 (0)</w:t>
            </w:r>
          </w:p>
        </w:tc>
        <w:tc>
          <w:tcPr>
            <w:tcW w:w="871" w:type="dxa"/>
          </w:tcPr>
          <w:p w14:paraId="5691B037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  <w:r>
              <w:t>27 (75)</w:t>
            </w:r>
          </w:p>
        </w:tc>
        <w:tc>
          <w:tcPr>
            <w:tcW w:w="871" w:type="dxa"/>
          </w:tcPr>
          <w:p w14:paraId="2E2216A8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  <w:tr w:rsidR="0036605C" w:rsidRPr="00776249" w14:paraId="4F3284EA" w14:textId="77777777" w:rsidTr="00E77BE8">
        <w:trPr>
          <w:trHeight w:val="167"/>
        </w:trPr>
        <w:tc>
          <w:tcPr>
            <w:tcW w:w="1800" w:type="dxa"/>
          </w:tcPr>
          <w:p w14:paraId="6876A11B" w14:textId="77777777" w:rsidR="0036605C" w:rsidRDefault="0036605C" w:rsidP="00E77BE8">
            <w:pPr>
              <w:pStyle w:val="ListParagraph"/>
              <w:ind w:left="180"/>
            </w:pPr>
          </w:p>
        </w:tc>
        <w:tc>
          <w:tcPr>
            <w:tcW w:w="870" w:type="dxa"/>
          </w:tcPr>
          <w:p w14:paraId="2A0F7AED" w14:textId="77777777" w:rsidR="0036605C" w:rsidRDefault="0036605C" w:rsidP="00E77BE8">
            <w:pPr>
              <w:pStyle w:val="ListParagraph"/>
              <w:ind w:left="-105" w:right="-49"/>
              <w:jc w:val="center"/>
            </w:pPr>
          </w:p>
        </w:tc>
        <w:tc>
          <w:tcPr>
            <w:tcW w:w="871" w:type="dxa"/>
          </w:tcPr>
          <w:p w14:paraId="2EEBA214" w14:textId="77777777" w:rsidR="0036605C" w:rsidRPr="00204CD1" w:rsidRDefault="0036605C" w:rsidP="00E77BE8">
            <w:pPr>
              <w:pStyle w:val="ListParagraph"/>
              <w:ind w:left="-73" w:right="-81"/>
              <w:jc w:val="center"/>
            </w:pPr>
          </w:p>
        </w:tc>
        <w:tc>
          <w:tcPr>
            <w:tcW w:w="870" w:type="dxa"/>
          </w:tcPr>
          <w:p w14:paraId="20B593C9" w14:textId="77777777" w:rsidR="0036605C" w:rsidRDefault="0036605C" w:rsidP="00E77BE8">
            <w:pPr>
              <w:pStyle w:val="ListParagraph"/>
              <w:ind w:left="-50" w:right="-111"/>
              <w:jc w:val="center"/>
            </w:pPr>
          </w:p>
        </w:tc>
        <w:tc>
          <w:tcPr>
            <w:tcW w:w="871" w:type="dxa"/>
          </w:tcPr>
          <w:p w14:paraId="70F35A89" w14:textId="77777777" w:rsidR="0036605C" w:rsidRDefault="0036605C" w:rsidP="00E77BE8">
            <w:pPr>
              <w:pStyle w:val="ListParagraph"/>
              <w:ind w:left="-107" w:right="-47"/>
              <w:jc w:val="center"/>
            </w:pPr>
          </w:p>
        </w:tc>
        <w:tc>
          <w:tcPr>
            <w:tcW w:w="870" w:type="dxa"/>
          </w:tcPr>
          <w:p w14:paraId="42E535C7" w14:textId="77777777" w:rsidR="0036605C" w:rsidRDefault="0036605C" w:rsidP="00E77BE8">
            <w:pPr>
              <w:pStyle w:val="ListParagraph"/>
              <w:ind w:left="-75" w:right="-79"/>
              <w:jc w:val="center"/>
            </w:pPr>
          </w:p>
        </w:tc>
        <w:tc>
          <w:tcPr>
            <w:tcW w:w="871" w:type="dxa"/>
          </w:tcPr>
          <w:p w14:paraId="6E4CDE72" w14:textId="77777777" w:rsidR="0036605C" w:rsidRDefault="0036605C" w:rsidP="00E77BE8">
            <w:pPr>
              <w:pStyle w:val="ListParagraph"/>
              <w:ind w:left="-52" w:right="-11"/>
              <w:jc w:val="center"/>
            </w:pPr>
          </w:p>
        </w:tc>
        <w:tc>
          <w:tcPr>
            <w:tcW w:w="870" w:type="dxa"/>
          </w:tcPr>
          <w:p w14:paraId="15FE9C60" w14:textId="77777777" w:rsidR="0036605C" w:rsidRDefault="0036605C" w:rsidP="00E77BE8">
            <w:pPr>
              <w:pStyle w:val="ListParagraph"/>
              <w:ind w:left="-110" w:right="-44"/>
              <w:jc w:val="center"/>
            </w:pPr>
          </w:p>
        </w:tc>
        <w:tc>
          <w:tcPr>
            <w:tcW w:w="871" w:type="dxa"/>
          </w:tcPr>
          <w:p w14:paraId="63C1C426" w14:textId="77777777" w:rsidR="0036605C" w:rsidRDefault="0036605C" w:rsidP="00E77BE8">
            <w:pPr>
              <w:pStyle w:val="ListParagraph"/>
              <w:ind w:left="-78" w:right="-77"/>
              <w:jc w:val="center"/>
            </w:pPr>
          </w:p>
        </w:tc>
        <w:tc>
          <w:tcPr>
            <w:tcW w:w="871" w:type="dxa"/>
          </w:tcPr>
          <w:p w14:paraId="1B8EC544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  <w:tr w:rsidR="0036605C" w:rsidRPr="00776249" w14:paraId="68102CC6" w14:textId="77777777" w:rsidTr="00E77BE8">
        <w:trPr>
          <w:trHeight w:val="167"/>
        </w:trPr>
        <w:tc>
          <w:tcPr>
            <w:tcW w:w="1800" w:type="dxa"/>
          </w:tcPr>
          <w:p w14:paraId="6021DC39" w14:textId="77777777" w:rsidR="0036605C" w:rsidRPr="00776249" w:rsidRDefault="0036605C" w:rsidP="00E77BE8">
            <w:pPr>
              <w:pStyle w:val="ListParagraph"/>
              <w:ind w:left="-111"/>
            </w:pPr>
            <w:r>
              <w:t>Day 28, n (%)</w:t>
            </w:r>
          </w:p>
        </w:tc>
        <w:tc>
          <w:tcPr>
            <w:tcW w:w="870" w:type="dxa"/>
          </w:tcPr>
          <w:p w14:paraId="0E0A6109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</w:p>
        </w:tc>
        <w:tc>
          <w:tcPr>
            <w:tcW w:w="871" w:type="dxa"/>
          </w:tcPr>
          <w:p w14:paraId="3F394014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</w:p>
        </w:tc>
        <w:tc>
          <w:tcPr>
            <w:tcW w:w="870" w:type="dxa"/>
          </w:tcPr>
          <w:p w14:paraId="125C26BF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</w:p>
        </w:tc>
        <w:tc>
          <w:tcPr>
            <w:tcW w:w="871" w:type="dxa"/>
          </w:tcPr>
          <w:p w14:paraId="74471AF1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</w:p>
        </w:tc>
        <w:tc>
          <w:tcPr>
            <w:tcW w:w="870" w:type="dxa"/>
          </w:tcPr>
          <w:p w14:paraId="66E17A2C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</w:p>
        </w:tc>
        <w:tc>
          <w:tcPr>
            <w:tcW w:w="871" w:type="dxa"/>
          </w:tcPr>
          <w:p w14:paraId="7318D61A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</w:p>
        </w:tc>
        <w:tc>
          <w:tcPr>
            <w:tcW w:w="870" w:type="dxa"/>
          </w:tcPr>
          <w:p w14:paraId="1ADAA7C5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</w:p>
        </w:tc>
        <w:tc>
          <w:tcPr>
            <w:tcW w:w="871" w:type="dxa"/>
          </w:tcPr>
          <w:p w14:paraId="51630203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</w:p>
        </w:tc>
        <w:tc>
          <w:tcPr>
            <w:tcW w:w="871" w:type="dxa"/>
          </w:tcPr>
          <w:p w14:paraId="5E5117F0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  <w:tr w:rsidR="0036605C" w:rsidRPr="00776249" w14:paraId="30215C6D" w14:textId="77777777" w:rsidTr="00E77BE8">
        <w:trPr>
          <w:trHeight w:val="167"/>
        </w:trPr>
        <w:tc>
          <w:tcPr>
            <w:tcW w:w="1800" w:type="dxa"/>
          </w:tcPr>
          <w:p w14:paraId="4F9298EC" w14:textId="77777777" w:rsidR="0036605C" w:rsidRPr="00776249" w:rsidRDefault="0036605C" w:rsidP="00E77BE8">
            <w:pPr>
              <w:pStyle w:val="ListParagraph"/>
              <w:ind w:left="180"/>
            </w:pPr>
            <w:r>
              <w:t>PHF</w:t>
            </w:r>
          </w:p>
        </w:tc>
        <w:tc>
          <w:tcPr>
            <w:tcW w:w="870" w:type="dxa"/>
          </w:tcPr>
          <w:p w14:paraId="46016C47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  <w:r>
              <w:t>17 (52)</w:t>
            </w:r>
          </w:p>
        </w:tc>
        <w:tc>
          <w:tcPr>
            <w:tcW w:w="871" w:type="dxa"/>
          </w:tcPr>
          <w:p w14:paraId="3FA3B1C4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  <w:r>
              <w:t>5 (15)</w:t>
            </w:r>
          </w:p>
        </w:tc>
        <w:tc>
          <w:tcPr>
            <w:tcW w:w="870" w:type="dxa"/>
          </w:tcPr>
          <w:p w14:paraId="05E77B1B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  <w:r>
              <w:t xml:space="preserve">  3 (9)</w:t>
            </w:r>
          </w:p>
        </w:tc>
        <w:tc>
          <w:tcPr>
            <w:tcW w:w="871" w:type="dxa"/>
          </w:tcPr>
          <w:p w14:paraId="1C6A788D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  <w:r>
              <w:t>5 (15)</w:t>
            </w:r>
          </w:p>
        </w:tc>
        <w:tc>
          <w:tcPr>
            <w:tcW w:w="870" w:type="dxa"/>
          </w:tcPr>
          <w:p w14:paraId="3B9F8679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  <w:r>
              <w:t>1 (3)</w:t>
            </w:r>
          </w:p>
        </w:tc>
        <w:tc>
          <w:tcPr>
            <w:tcW w:w="871" w:type="dxa"/>
          </w:tcPr>
          <w:p w14:paraId="71F6B435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  <w:r>
              <w:t>0 (0)</w:t>
            </w:r>
          </w:p>
        </w:tc>
        <w:tc>
          <w:tcPr>
            <w:tcW w:w="870" w:type="dxa"/>
          </w:tcPr>
          <w:p w14:paraId="206C56CF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  <w:r>
              <w:t>1 (3)</w:t>
            </w:r>
          </w:p>
        </w:tc>
        <w:tc>
          <w:tcPr>
            <w:tcW w:w="871" w:type="dxa"/>
          </w:tcPr>
          <w:p w14:paraId="774AF8EB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  <w:r>
              <w:t xml:space="preserve">  1 (3)</w:t>
            </w:r>
          </w:p>
        </w:tc>
        <w:tc>
          <w:tcPr>
            <w:tcW w:w="871" w:type="dxa"/>
          </w:tcPr>
          <w:p w14:paraId="123C58A5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  <w:r>
              <w:t>0.265</w:t>
            </w:r>
          </w:p>
        </w:tc>
      </w:tr>
      <w:tr w:rsidR="0036605C" w:rsidRPr="00776249" w14:paraId="721D5F0B" w14:textId="77777777" w:rsidTr="00E77BE8">
        <w:trPr>
          <w:trHeight w:val="167"/>
        </w:trPr>
        <w:tc>
          <w:tcPr>
            <w:tcW w:w="1800" w:type="dxa"/>
            <w:tcBorders>
              <w:bottom w:val="single" w:sz="4" w:space="0" w:color="auto"/>
            </w:tcBorders>
          </w:tcPr>
          <w:p w14:paraId="0AE39B11" w14:textId="77777777" w:rsidR="0036605C" w:rsidRPr="00776249" w:rsidRDefault="0036605C" w:rsidP="00E77BE8">
            <w:pPr>
              <w:pStyle w:val="ListParagraph"/>
              <w:ind w:left="180"/>
            </w:pPr>
            <w:r>
              <w:t>PHF-LGG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8C08A01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  <w:r>
              <w:t>18 (55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D7B365B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  <w:r>
              <w:t xml:space="preserve">  2 (6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AE133C7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  <w:r>
              <w:t>4 (12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C8C105E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  <w:r>
              <w:t xml:space="preserve">  0 (0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45CAD08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  <w:r>
              <w:t>3 (9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266DF4D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  <w:r>
              <w:t>0 (0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F916D2F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  <w:r>
              <w:t>0 (0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7916603D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  <w:r>
              <w:t>6 (18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A76FEE4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  <w:tr w:rsidR="0036605C" w:rsidRPr="00776249" w14:paraId="7F119CB0" w14:textId="77777777" w:rsidTr="00E77BE8">
        <w:trPr>
          <w:trHeight w:val="167"/>
        </w:trPr>
        <w:tc>
          <w:tcPr>
            <w:tcW w:w="1800" w:type="dxa"/>
            <w:tcBorders>
              <w:top w:val="single" w:sz="4" w:space="0" w:color="auto"/>
            </w:tcBorders>
          </w:tcPr>
          <w:p w14:paraId="6BD4309D" w14:textId="77777777" w:rsidR="0036605C" w:rsidRPr="00776249" w:rsidRDefault="0036605C" w:rsidP="00E77BE8">
            <w:pPr>
              <w:pStyle w:val="ListParagraph"/>
              <w:ind w:left="180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659EE8C" w14:textId="77777777" w:rsidR="0036605C" w:rsidRPr="00776249" w:rsidRDefault="0036605C" w:rsidP="00E77BE8">
            <w:pPr>
              <w:pStyle w:val="ListParagraph"/>
              <w:ind w:left="-105" w:right="-49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03213FEA" w14:textId="77777777" w:rsidR="0036605C" w:rsidRPr="00776249" w:rsidRDefault="0036605C" w:rsidP="00E77BE8">
            <w:pPr>
              <w:pStyle w:val="ListParagraph"/>
              <w:ind w:left="-73" w:right="-81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D9D9953" w14:textId="77777777" w:rsidR="0036605C" w:rsidRPr="00776249" w:rsidRDefault="0036605C" w:rsidP="00E77BE8">
            <w:pPr>
              <w:pStyle w:val="ListParagraph"/>
              <w:ind w:left="-50" w:right="-111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120FCA2B" w14:textId="77777777" w:rsidR="0036605C" w:rsidRPr="00776249" w:rsidRDefault="0036605C" w:rsidP="00E77BE8">
            <w:pPr>
              <w:pStyle w:val="ListParagraph"/>
              <w:ind w:left="-107" w:right="-47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2CB82E8" w14:textId="77777777" w:rsidR="0036605C" w:rsidRPr="00776249" w:rsidRDefault="0036605C" w:rsidP="00E77BE8">
            <w:pPr>
              <w:pStyle w:val="ListParagraph"/>
              <w:ind w:left="-75" w:right="-79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5469A2FF" w14:textId="77777777" w:rsidR="0036605C" w:rsidRPr="00776249" w:rsidRDefault="0036605C" w:rsidP="00E77BE8">
            <w:pPr>
              <w:pStyle w:val="ListParagraph"/>
              <w:ind w:left="-52" w:right="-11"/>
              <w:jc w:val="center"/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39EEAA0" w14:textId="77777777" w:rsidR="0036605C" w:rsidRPr="00776249" w:rsidRDefault="0036605C" w:rsidP="00E77BE8">
            <w:pPr>
              <w:pStyle w:val="ListParagraph"/>
              <w:ind w:left="-110" w:right="-44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29BF2BD" w14:textId="77777777" w:rsidR="0036605C" w:rsidRPr="00776249" w:rsidRDefault="0036605C" w:rsidP="00E77BE8">
            <w:pPr>
              <w:pStyle w:val="ListParagraph"/>
              <w:ind w:left="-78" w:right="-77"/>
              <w:jc w:val="center"/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3BC04D1" w14:textId="77777777" w:rsidR="0036605C" w:rsidRPr="00776249" w:rsidRDefault="0036605C" w:rsidP="00E77BE8">
            <w:pPr>
              <w:pStyle w:val="ListParagraph"/>
              <w:ind w:left="-54" w:right="-98"/>
              <w:jc w:val="center"/>
            </w:pPr>
          </w:p>
        </w:tc>
      </w:tr>
    </w:tbl>
    <w:p w14:paraId="608B8290" w14:textId="50BB48FA" w:rsidR="00AE7450" w:rsidRPr="0036605C" w:rsidRDefault="0036605C" w:rsidP="0036605C">
      <w:pPr>
        <w:spacing w:after="0" w:line="240" w:lineRule="auto"/>
        <w:ind w:left="180" w:right="-1620" w:hanging="180"/>
        <w:rPr>
          <w:rFonts w:ascii="Times New Roman" w:hAnsi="Times New Roman" w:cs="Times New Roman"/>
        </w:rPr>
      </w:pPr>
      <w:r w:rsidRPr="001628A4">
        <w:rPr>
          <w:rFonts w:ascii="Times New Roman" w:hAnsi="Times New Roman" w:cs="Times New Roman"/>
        </w:rPr>
        <w:t xml:space="preserve">* During phone screening, two parents </w:t>
      </w:r>
      <w:proofErr w:type="gramStart"/>
      <w:r w:rsidRPr="001628A4">
        <w:rPr>
          <w:rFonts w:ascii="Times New Roman" w:hAnsi="Times New Roman" w:cs="Times New Roman"/>
        </w:rPr>
        <w:t>answered</w:t>
      </w:r>
      <w:proofErr w:type="gramEnd"/>
      <w:r w:rsidRPr="001628A4">
        <w:rPr>
          <w:rFonts w:ascii="Times New Roman" w:hAnsi="Times New Roman" w:cs="Times New Roman"/>
        </w:rPr>
        <w:t xml:space="preserve"> “3 days” to the question: “In thinking about the last week, about how many days did your baby cry and/or fuss 3 or more hours/day?” but answered “2 days” at Study Visit 1. Data from these two participants was included in the analysis.</w:t>
      </w:r>
    </w:p>
    <w:sectPr w:rsidR="00AE7450" w:rsidRPr="0036605C" w:rsidSect="0036605C">
      <w:type w:val="continuous"/>
      <w:pgSz w:w="12240" w:h="15840"/>
      <w:pgMar w:top="1440" w:right="27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715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3BC52" w14:textId="77777777" w:rsidR="00E32116" w:rsidRDefault="0036605C">
        <w:pPr>
          <w:pStyle w:val="Footer"/>
          <w:jc w:val="center"/>
        </w:pPr>
        <w:r w:rsidRPr="0056766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6766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6766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6766C">
          <w:rPr>
            <w:rFonts w:ascii="Times New Roman" w:hAnsi="Times New Roman" w:cs="Times New Roman"/>
            <w:noProof/>
            <w:sz w:val="24"/>
            <w:szCs w:val="24"/>
          </w:rPr>
          <w:t>17</w:t>
        </w:r>
        <w:r w:rsidRPr="0056766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AC81FC" w14:textId="77777777" w:rsidR="00E32116" w:rsidRDefault="0036605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844FF"/>
    <w:multiLevelType w:val="hybridMultilevel"/>
    <w:tmpl w:val="4D7E5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D3485B"/>
    <w:multiLevelType w:val="hybridMultilevel"/>
    <w:tmpl w:val="09625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1844351">
    <w:abstractNumId w:val="1"/>
  </w:num>
  <w:num w:numId="2" w16cid:durableId="769201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5C"/>
    <w:rsid w:val="0036605C"/>
    <w:rsid w:val="00AE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E7CF"/>
  <w15:chartTrackingRefBased/>
  <w15:docId w15:val="{B6B77B17-747F-4AA4-BB91-A629BFFC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0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6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05C"/>
  </w:style>
  <w:style w:type="character" w:styleId="LineNumber">
    <w:name w:val="line number"/>
    <w:basedOn w:val="DefaultParagraphFont"/>
    <w:uiPriority w:val="99"/>
    <w:semiHidden/>
    <w:unhideWhenUsed/>
    <w:rsid w:val="00366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4A199DAD3A9743890916B051FB5FFB" ma:contentTypeVersion="6" ma:contentTypeDescription="Create a new document." ma:contentTypeScope="" ma:versionID="c3a3836d4c07a571d75c78fa9d067749">
  <xsd:schema xmlns:xsd="http://www.w3.org/2001/XMLSchema" xmlns:xs="http://www.w3.org/2001/XMLSchema" xmlns:p="http://schemas.microsoft.com/office/2006/metadata/properties" xmlns:ns2="4e8dee10-6f08-4036-83b5-91c01dfd77ec" xmlns:ns3="335dae42-3ab7-44a7-b28b-de7298c19da4" targetNamespace="http://schemas.microsoft.com/office/2006/metadata/properties" ma:root="true" ma:fieldsID="cdc456aecf73b8118ac27d36b4cfff5c" ns2:_="" ns3:_="">
    <xsd:import namespace="4e8dee10-6f08-4036-83b5-91c01dfd77ec"/>
    <xsd:import namespace="335dae42-3ab7-44a7-b28b-de7298c19d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8dee10-6f08-4036-83b5-91c01dfd7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5dae42-3ab7-44a7-b28b-de7298c19d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832FB-E3AB-4917-B167-9EC8502FE5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8dee10-6f08-4036-83b5-91c01dfd77ec"/>
    <ds:schemaRef ds:uri="335dae42-3ab7-44a7-b28b-de7298c19d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61B7D1-07F9-4C8C-85C2-ABF3163FDC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FC1232-8DF7-4CAA-9614-B2EE815DE573}">
  <ds:schemaRefs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4e8dee10-6f08-4036-83b5-91c01dfd77ec"/>
    <ds:schemaRef ds:uri="http://purl.org/dc/elements/1.1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335dae42-3ab7-44a7-b28b-de7298c19da4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6639A79-45A6-4680-B756-97ED8073E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mpler, Jennifer</dc:creator>
  <cp:keywords/>
  <dc:description/>
  <cp:lastModifiedBy>Wampler, Jennifer</cp:lastModifiedBy>
  <cp:revision>1</cp:revision>
  <dcterms:created xsi:type="dcterms:W3CDTF">2022-06-29T14:10:00Z</dcterms:created>
  <dcterms:modified xsi:type="dcterms:W3CDTF">2022-06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4A199DAD3A9743890916B051FB5FFB</vt:lpwstr>
  </property>
</Properties>
</file>